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5C020" w14:textId="1E815DE0" w:rsidR="000E3B69" w:rsidRDefault="00B52707">
      <w:pPr>
        <w:rPr>
          <w:rFonts w:ascii="Times New Roman" w:hAnsi="Times New Roman" w:cs="Times New Roman"/>
          <w:bCs/>
        </w:rPr>
      </w:pPr>
      <w:r w:rsidRPr="00C87C41">
        <w:rPr>
          <w:rFonts w:ascii="Times New Roman" w:hAnsi="Times New Roman" w:cs="Times New Roman"/>
          <w:b/>
        </w:rPr>
        <w:t xml:space="preserve">Supplementary Table 1. </w:t>
      </w:r>
      <w:r w:rsidRPr="00C87C41">
        <w:rPr>
          <w:rFonts w:ascii="Times New Roman" w:hAnsi="Times New Roman" w:cs="Times New Roman"/>
          <w:bCs/>
        </w:rPr>
        <w:t>Fragment area and follicle density among different treatment groups</w:t>
      </w:r>
    </w:p>
    <w:p w14:paraId="009643C5" w14:textId="77777777" w:rsidR="00C87C41" w:rsidRPr="00C87C41" w:rsidRDefault="00C87C41">
      <w:pPr>
        <w:rPr>
          <w:rFonts w:ascii="Times New Roman" w:hAnsi="Times New Roman" w:cs="Times New Roman"/>
          <w:bCs/>
        </w:rPr>
      </w:pPr>
    </w:p>
    <w:tbl>
      <w:tblPr>
        <w:tblW w:w="997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2340"/>
        <w:gridCol w:w="1980"/>
        <w:gridCol w:w="2010"/>
        <w:gridCol w:w="1820"/>
        <w:gridCol w:w="1820"/>
      </w:tblGrid>
      <w:tr w:rsidR="00B52707" w:rsidRPr="00B52707" w14:paraId="2B9D33DF" w14:textId="77777777" w:rsidTr="00C87C41">
        <w:trPr>
          <w:trHeight w:val="3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CB0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4F2FE4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5ED2382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CR2 Antagonist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577F86E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CL2 </w:t>
            </w:r>
            <w:r w:rsidRPr="00B52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0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829BBC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CL2 </w:t>
            </w:r>
            <w:r w:rsidRPr="00B52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00</w:t>
            </w:r>
          </w:p>
        </w:tc>
      </w:tr>
      <w:tr w:rsidR="00B52707" w:rsidRPr="00B52707" w14:paraId="6A8E8415" w14:textId="77777777" w:rsidTr="00C87C41">
        <w:trPr>
          <w:trHeight w:val="511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AACF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ragment Area </w:t>
            </w:r>
            <w:r w:rsidRPr="00A40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m2)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94E7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7630 ± 30451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2342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036 ± 41999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5D71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663 ± 29834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76FF2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517 ± 22664</w:t>
            </w:r>
          </w:p>
        </w:tc>
      </w:tr>
      <w:tr w:rsidR="00B52707" w:rsidRPr="00B52707" w14:paraId="02F38598" w14:textId="77777777" w:rsidTr="00C87C41">
        <w:trPr>
          <w:trHeight w:val="439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7BF9" w14:textId="77777777" w:rsid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licle Density</w:t>
            </w:r>
          </w:p>
          <w:p w14:paraId="786E0C7E" w14:textId="17D36DFE" w:rsidR="00A40903" w:rsidRPr="00A40903" w:rsidRDefault="00A40903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follicles/mm2)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2912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32 ± 4.2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7592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02 ±  4.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60AB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64 ± 2.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5910" w14:textId="77777777" w:rsidR="00B52707" w:rsidRPr="00B52707" w:rsidRDefault="00B52707" w:rsidP="00C87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7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75 ± 3.45</w:t>
            </w:r>
          </w:p>
        </w:tc>
      </w:tr>
    </w:tbl>
    <w:p w14:paraId="12236AFA" w14:textId="7FC07675" w:rsidR="00B52707" w:rsidRPr="00C87C41" w:rsidRDefault="00B52707" w:rsidP="00B527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87C41">
        <w:rPr>
          <w:rFonts w:ascii="Times New Roman" w:hAnsi="Times New Roman" w:cs="Times New Roman"/>
        </w:rPr>
        <w:t>Values are the mean ± SEM. No significant differences were observed among groups.</w:t>
      </w:r>
    </w:p>
    <w:sectPr w:rsidR="00B52707" w:rsidRPr="00C87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D6EA8"/>
    <w:multiLevelType w:val="hybridMultilevel"/>
    <w:tmpl w:val="59AC6E84"/>
    <w:lvl w:ilvl="0" w:tplc="1A70900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0350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707"/>
    <w:rsid w:val="000E3B69"/>
    <w:rsid w:val="00223686"/>
    <w:rsid w:val="004143BE"/>
    <w:rsid w:val="00885677"/>
    <w:rsid w:val="008E1E82"/>
    <w:rsid w:val="00A40903"/>
    <w:rsid w:val="00B52707"/>
    <w:rsid w:val="00C14776"/>
    <w:rsid w:val="00C87C41"/>
    <w:rsid w:val="00CA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270AD"/>
  <w15:chartTrackingRefBased/>
  <w15:docId w15:val="{4A857F71-C738-47B7-8947-4F3B852A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7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7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7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7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7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7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7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7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7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7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7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7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24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luffo</dc:creator>
  <cp:keywords/>
  <dc:description/>
  <cp:lastModifiedBy>Marina Peluffo</cp:lastModifiedBy>
  <cp:revision>3</cp:revision>
  <dcterms:created xsi:type="dcterms:W3CDTF">2025-06-13T17:06:00Z</dcterms:created>
  <dcterms:modified xsi:type="dcterms:W3CDTF">2025-06-18T12:40:00Z</dcterms:modified>
</cp:coreProperties>
</file>